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AC2B5" w14:textId="77777777" w:rsidR="00825726" w:rsidRDefault="00000000" w:rsidP="00151D5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9258794" wp14:editId="3FCF22CA">
            <wp:extent cx="5943600" cy="441960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06116C" w14:textId="7663CEAD" w:rsidR="00825726" w:rsidRPr="008634AE" w:rsidRDefault="00B55C5C" w:rsidP="00F5713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C44D95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 xml:space="preserve"> Fig.</w:t>
      </w:r>
      <w:r>
        <w:rPr>
          <w:rFonts w:ascii="Times New Roman" w:eastAsia="Times New Roman" w:hAnsi="Times New Roman" w:cs="Times New Roman"/>
        </w:rPr>
        <w:t xml:space="preserve"> Number of unique devices each user used, per the browser agent of the first paradata entry of each session.</w:t>
      </w:r>
    </w:p>
    <w:sectPr w:rsidR="00825726" w:rsidRPr="008634A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30B13" w14:textId="77777777" w:rsidR="00B327D9" w:rsidRDefault="00B327D9">
      <w:pPr>
        <w:spacing w:line="240" w:lineRule="auto"/>
      </w:pPr>
      <w:r>
        <w:separator/>
      </w:r>
    </w:p>
  </w:endnote>
  <w:endnote w:type="continuationSeparator" w:id="0">
    <w:p w14:paraId="1E07007A" w14:textId="77777777" w:rsidR="00B327D9" w:rsidRDefault="00B327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2656C" w14:textId="77777777" w:rsidR="00B327D9" w:rsidRDefault="00B327D9">
      <w:pPr>
        <w:spacing w:line="240" w:lineRule="auto"/>
      </w:pPr>
      <w:r>
        <w:separator/>
      </w:r>
    </w:p>
  </w:footnote>
  <w:footnote w:type="continuationSeparator" w:id="0">
    <w:p w14:paraId="384244E9" w14:textId="77777777" w:rsidR="00B327D9" w:rsidRDefault="00B327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0F314" w14:textId="77777777" w:rsidR="00825726" w:rsidRDefault="008257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726"/>
    <w:rsid w:val="0001621C"/>
    <w:rsid w:val="00081F9E"/>
    <w:rsid w:val="000E29E4"/>
    <w:rsid w:val="001428BD"/>
    <w:rsid w:val="00151D5E"/>
    <w:rsid w:val="00180974"/>
    <w:rsid w:val="00217488"/>
    <w:rsid w:val="00271155"/>
    <w:rsid w:val="00286E38"/>
    <w:rsid w:val="003F1862"/>
    <w:rsid w:val="00413B5B"/>
    <w:rsid w:val="0046250B"/>
    <w:rsid w:val="00473743"/>
    <w:rsid w:val="00501880"/>
    <w:rsid w:val="00593D85"/>
    <w:rsid w:val="005B5D69"/>
    <w:rsid w:val="005B7E34"/>
    <w:rsid w:val="005C0F04"/>
    <w:rsid w:val="005D6EE6"/>
    <w:rsid w:val="00625F54"/>
    <w:rsid w:val="00647F4D"/>
    <w:rsid w:val="00652156"/>
    <w:rsid w:val="00693DAD"/>
    <w:rsid w:val="006E4404"/>
    <w:rsid w:val="00734D81"/>
    <w:rsid w:val="007B3870"/>
    <w:rsid w:val="0081281A"/>
    <w:rsid w:val="00825726"/>
    <w:rsid w:val="00827533"/>
    <w:rsid w:val="008634AE"/>
    <w:rsid w:val="00873270"/>
    <w:rsid w:val="00893B9A"/>
    <w:rsid w:val="00921A79"/>
    <w:rsid w:val="00926792"/>
    <w:rsid w:val="00975E7C"/>
    <w:rsid w:val="00A75C3B"/>
    <w:rsid w:val="00AE30E2"/>
    <w:rsid w:val="00B327D9"/>
    <w:rsid w:val="00B415DA"/>
    <w:rsid w:val="00B55C5C"/>
    <w:rsid w:val="00C024CC"/>
    <w:rsid w:val="00C122D7"/>
    <w:rsid w:val="00C44D95"/>
    <w:rsid w:val="00CD4143"/>
    <w:rsid w:val="00CE181A"/>
    <w:rsid w:val="00CE79A6"/>
    <w:rsid w:val="00D01542"/>
    <w:rsid w:val="00D06249"/>
    <w:rsid w:val="00D27C65"/>
    <w:rsid w:val="00D30523"/>
    <w:rsid w:val="00DD035A"/>
    <w:rsid w:val="00EC5DFE"/>
    <w:rsid w:val="00F52743"/>
    <w:rsid w:val="00F57131"/>
    <w:rsid w:val="00FE193A"/>
    <w:rsid w:val="00F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D8F2"/>
  <w15:docId w15:val="{51A37A1D-3850-DD43-96D1-97301AD4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D01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Scherr</cp:lastModifiedBy>
  <cp:revision>4</cp:revision>
  <cp:lastPrinted>2025-01-13T13:58:00Z</cp:lastPrinted>
  <dcterms:created xsi:type="dcterms:W3CDTF">2026-05-14T14:27:00Z</dcterms:created>
  <dcterms:modified xsi:type="dcterms:W3CDTF">2026-05-14T15:10:00Z</dcterms:modified>
</cp:coreProperties>
</file>